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D3740" w14:textId="6AD2ABE6" w:rsidR="00310D19" w:rsidRDefault="00CF5BC6">
      <w:pPr>
        <w:rPr>
          <w:lang w:val="en-US"/>
        </w:rPr>
      </w:pPr>
      <w:r w:rsidRPr="00CF5BC6">
        <w:rPr>
          <w:b/>
          <w:bCs/>
          <w:lang w:val="en-US"/>
        </w:rPr>
        <w:t>Supplemental table 1 :</w:t>
      </w:r>
      <w:r w:rsidRPr="00CF5BC6">
        <w:rPr>
          <w:lang w:val="en-US"/>
        </w:rPr>
        <w:t xml:space="preserve"> microbiological etiolog</w:t>
      </w:r>
      <w:bookmarkStart w:id="0" w:name="_GoBack"/>
      <w:bookmarkEnd w:id="0"/>
      <w:r w:rsidRPr="00CF5BC6">
        <w:rPr>
          <w:lang w:val="en-US"/>
        </w:rPr>
        <w:t>y of pneumonia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500"/>
        <w:gridCol w:w="1940"/>
        <w:gridCol w:w="1940"/>
      </w:tblGrid>
      <w:tr w:rsidR="00CF5BC6" w:rsidRPr="00CF5BC6" w14:paraId="36AF7D1B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90A6" w14:textId="77777777" w:rsidR="00CF5BC6" w:rsidRPr="000248CA" w:rsidRDefault="00CF5BC6" w:rsidP="00CF5B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23FE92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E1380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AP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2ED50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OVID-19</w:t>
            </w:r>
          </w:p>
        </w:tc>
      </w:tr>
      <w:tr w:rsidR="00CF5BC6" w:rsidRPr="00CF5BC6" w14:paraId="579694E6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F4F8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47B9D6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=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5534A3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=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75233B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=34</w:t>
            </w:r>
          </w:p>
        </w:tc>
      </w:tr>
      <w:tr w:rsidR="00CF5BC6" w:rsidRPr="00CF5BC6" w14:paraId="1DB1755F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DB15D8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ure Vi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E1D49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8 (5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A5658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 (2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346FC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0 (88%)</w:t>
            </w:r>
          </w:p>
        </w:tc>
      </w:tr>
      <w:tr w:rsidR="00CF5BC6" w:rsidRPr="00CF5BC6" w14:paraId="270989D9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80F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fluenza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B00A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273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 (1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D3B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791BD978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064D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inovi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81D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65C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7E7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47DB65B4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D7EA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S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07A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246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46A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5B36150B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994B7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ARS-CoV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B00A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4EE2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0D55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0 (88%)</w:t>
            </w:r>
          </w:p>
        </w:tc>
      </w:tr>
      <w:tr w:rsidR="00CF5BC6" w:rsidRPr="00CF5BC6" w14:paraId="3B83A613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D2330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ure Bacteri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FD03F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 (1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8ED65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1 (3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C1310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458C84B1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056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reptococcus pyoge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82A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0D4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1BE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6700DE4B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612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reptococcus pneumon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E440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2A1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839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394CC4FA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C40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lebsiella pneumon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1AA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B8F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3FE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53F700A1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78A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Haemophilus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arainfluenz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2DC2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4C1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BA7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41BFA721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106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seudomonas aerugino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3409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229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2B0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50020FF0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7E2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organella</w:t>
            </w:r>
            <w:proofErr w:type="spellEnd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organii</w:t>
            </w:r>
            <w:proofErr w:type="spellEnd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+ Proteus mirabil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280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E69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E19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7F7BEAAB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4419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ycoplasma pneumon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721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8B5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37D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5C9E2D7E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6A698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gionella pneumophil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1F47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BDAD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61AC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  <w:tr w:rsidR="00CF5BC6" w:rsidRPr="00CF5BC6" w14:paraId="50DE664D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4158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xed (Bacterial + Vira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FA1B2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 (1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F09BD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 (1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970D1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 (12%)</w:t>
            </w:r>
          </w:p>
        </w:tc>
      </w:tr>
      <w:tr w:rsidR="00CF5BC6" w:rsidRPr="00CF5BC6" w14:paraId="74AC9CEE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7793A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nfluenza A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reptococcus pyogen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9D6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6C7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D89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CF5BC6" w:rsidRPr="00CF5BC6" w14:paraId="63414ECC" w14:textId="77777777" w:rsidTr="00CF5BC6">
        <w:trPr>
          <w:trHeight w:val="4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D429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nfluenza A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taphylococcus aureus + Streptococcus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ysgalacti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2C2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1F8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307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CF5BC6" w:rsidRPr="00CF5BC6" w14:paraId="6A276C12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8D4D4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nfluenza A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aphylococcus aure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B85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781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D07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CF5BC6" w:rsidRPr="00CF5BC6" w14:paraId="44EC6F80" w14:textId="77777777" w:rsidTr="00CF5BC6">
        <w:trPr>
          <w:trHeight w:val="48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9D379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tapneumovirus</w:t>
            </w:r>
            <w:proofErr w:type="spellEnd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Haemophilus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arainfluenz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6FC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B5D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4B8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CF5BC6" w:rsidRPr="00CF5BC6" w14:paraId="5ABBFA66" w14:textId="77777777" w:rsidTr="00CF5BC6">
        <w:trPr>
          <w:trHeight w:val="7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E60F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tapneumovirus</w:t>
            </w:r>
            <w:proofErr w:type="spellEnd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Haemophilus influenzae + Staphylococcus aureus +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reptococus</w:t>
            </w:r>
            <w:proofErr w:type="spellEnd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neumoni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8094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84F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7B8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CF5BC6" w:rsidRPr="00CF5BC6" w14:paraId="096E7DF7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20287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ARS-Cov-2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aphylococcus aure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EF54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2DC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F0F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</w:tr>
      <w:tr w:rsidR="00CF5BC6" w:rsidRPr="00CF5BC6" w14:paraId="5AE82EB8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329B8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ARS-Cov-2 + </w:t>
            </w:r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terococc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728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7FA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EE4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</w:tr>
      <w:tr w:rsidR="00CF5BC6" w:rsidRPr="00CF5BC6" w14:paraId="1A45A3DC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55336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SARS-Cov-2 +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terobacter</w:t>
            </w:r>
            <w:proofErr w:type="spellEnd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loac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1686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F38E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67E3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</w:tr>
      <w:tr w:rsidR="00CF5BC6" w:rsidRPr="00CF5BC6" w14:paraId="3A52CCA9" w14:textId="77777777" w:rsidTr="00CF5BC6">
        <w:trPr>
          <w:trHeight w:val="24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CABDD4D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crobiologically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undocumented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neumon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55BD8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 (15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C547C8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0 (29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3AC98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</w:t>
            </w:r>
          </w:p>
        </w:tc>
      </w:tr>
    </w:tbl>
    <w:p w14:paraId="70998DB8" w14:textId="691779FF" w:rsidR="00CF5BC6" w:rsidRDefault="00CF5BC6">
      <w:pPr>
        <w:rPr>
          <w:lang w:val="en-US"/>
        </w:rPr>
      </w:pPr>
    </w:p>
    <w:p w14:paraId="44B01FDA" w14:textId="77777777" w:rsidR="00CF5BC6" w:rsidRDefault="00CF5BC6">
      <w:pPr>
        <w:rPr>
          <w:lang w:val="en-US"/>
        </w:rPr>
      </w:pPr>
      <w:r>
        <w:rPr>
          <w:lang w:val="en-US"/>
        </w:rPr>
        <w:br w:type="page"/>
      </w:r>
    </w:p>
    <w:p w14:paraId="24033EA9" w14:textId="77777777" w:rsidR="00CF5BC6" w:rsidRDefault="00CF5BC6">
      <w:pPr>
        <w:rPr>
          <w:b/>
          <w:bCs/>
          <w:lang w:val="en-US"/>
        </w:rPr>
        <w:sectPr w:rsidR="00CF5BC6" w:rsidSect="004E7FA5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1CACA1" w14:textId="50EB852D" w:rsidR="00CF5BC6" w:rsidRDefault="00CF5BC6">
      <w:pPr>
        <w:rPr>
          <w:lang w:val="en-US"/>
        </w:rPr>
      </w:pPr>
      <w:r w:rsidRPr="00CF5BC6">
        <w:rPr>
          <w:b/>
          <w:bCs/>
          <w:lang w:val="en-US"/>
        </w:rPr>
        <w:lastRenderedPageBreak/>
        <w:t>Supplemental table 2.</w:t>
      </w:r>
      <w:r w:rsidRPr="00CF5BC6">
        <w:rPr>
          <w:lang w:val="en-US"/>
        </w:rPr>
        <w:t xml:space="preserve"> Spearman correlation between plasma LPS concentrations and biomarkers of immune and coagulopathy responses and gut dysfunction</w:t>
      </w:r>
    </w:p>
    <w:tbl>
      <w:tblPr>
        <w:tblW w:w="13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490"/>
        <w:gridCol w:w="1489"/>
        <w:gridCol w:w="1490"/>
        <w:gridCol w:w="1489"/>
        <w:gridCol w:w="1490"/>
        <w:gridCol w:w="1489"/>
      </w:tblGrid>
      <w:tr w:rsidR="00CF5BC6" w:rsidRPr="00CF5BC6" w14:paraId="0B768A95" w14:textId="77777777" w:rsidTr="00CF5BC6">
        <w:trPr>
          <w:trHeight w:val="404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25D2" w14:textId="77777777" w:rsidR="00CF5BC6" w:rsidRPr="000248CA" w:rsidRDefault="00CF5BC6" w:rsidP="00CF5B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33FAB9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verall</w:t>
            </w:r>
            <w:proofErr w:type="spellEnd"/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CA7034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AC</w:t>
            </w:r>
            <w:proofErr w:type="spellEnd"/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E353D1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OVID-19</w:t>
            </w:r>
          </w:p>
        </w:tc>
      </w:tr>
      <w:tr w:rsidR="00CF5BC6" w:rsidRPr="00CF5BC6" w14:paraId="24A06D5B" w14:textId="77777777" w:rsidTr="00CF5BC6">
        <w:trPr>
          <w:trHeight w:val="444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F322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523A23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313CE1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valu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9D6DAB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2928B4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valu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AF718D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rrelation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48099F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value</w:t>
            </w:r>
          </w:p>
        </w:tc>
      </w:tr>
      <w:tr w:rsidR="00CF5BC6" w:rsidRPr="00CF5BC6" w14:paraId="084F6F95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00BD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Routine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flammatory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iomarker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3BB8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F1F1D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B95DE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4FE0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A21D78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1770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CF5BC6" w:rsidRPr="00CF5BC6" w14:paraId="688E54CF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5129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ukocyte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8E4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015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9F1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A3B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BC4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3DE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23</w:t>
            </w:r>
          </w:p>
        </w:tc>
      </w:tr>
      <w:tr w:rsidR="00CF5BC6" w:rsidRPr="00CF5BC6" w14:paraId="40339A9D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6D6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trophil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F67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C6A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36C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48C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0E5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698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24</w:t>
            </w:r>
          </w:p>
        </w:tc>
      </w:tr>
      <w:tr w:rsidR="00CF5BC6" w:rsidRPr="00CF5BC6" w14:paraId="4F6C2272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5DD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Lymphocytes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DA2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62C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979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EB7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56C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968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17</w:t>
            </w:r>
          </w:p>
        </w:tc>
      </w:tr>
      <w:tr w:rsidR="00CF5BC6" w:rsidRPr="00CF5BC6" w14:paraId="6400B6B7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41FD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onocyt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40D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EE8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254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012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8E9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AF2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03</w:t>
            </w:r>
          </w:p>
        </w:tc>
      </w:tr>
      <w:tr w:rsidR="00CF5BC6" w:rsidRPr="00CF5BC6" w14:paraId="55ECA27F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E84F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-</w:t>
            </w: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active</w:t>
            </w:r>
            <w:proofErr w:type="spellEnd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ei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B71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339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D99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008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003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977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54</w:t>
            </w:r>
          </w:p>
        </w:tc>
      </w:tr>
      <w:tr w:rsidR="00CF5BC6" w:rsidRPr="00CF5BC6" w14:paraId="0BEB18C3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2BC1F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calcitoni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7F73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489F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4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CD7E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30A8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5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8194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E03F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43</w:t>
            </w:r>
          </w:p>
        </w:tc>
      </w:tr>
      <w:tr w:rsidR="00CF5BC6" w:rsidRPr="00CF5BC6" w14:paraId="4577BE7D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1B83F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ytokines,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hemokine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626B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7646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30F1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7D3FA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C152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56D1D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CF5BC6" w:rsidRPr="00CF5BC6" w14:paraId="27F04693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89C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NF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F60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519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449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C8F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CA0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4D8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57</w:t>
            </w:r>
          </w:p>
        </w:tc>
      </w:tr>
      <w:tr w:rsidR="00CF5BC6" w:rsidRPr="00CF5BC6" w14:paraId="7CA97154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40C8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L-1β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082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B5A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C0A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941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687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477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56</w:t>
            </w:r>
          </w:p>
        </w:tc>
      </w:tr>
      <w:tr w:rsidR="00CF5BC6" w:rsidRPr="00CF5BC6" w14:paraId="1CEC76E4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AB70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IL-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AE5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4AD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46D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475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407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5AF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915</w:t>
            </w:r>
          </w:p>
        </w:tc>
      </w:tr>
      <w:tr w:rsidR="00CF5BC6" w:rsidRPr="00CF5BC6" w14:paraId="28FCA8BB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CA2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L-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961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81E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CEA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0FA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EAE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A87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09</w:t>
            </w:r>
          </w:p>
        </w:tc>
      </w:tr>
      <w:tr w:rsidR="00CF5BC6" w:rsidRPr="00CF5BC6" w14:paraId="0673A317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D1D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L-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2E7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837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86E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1C1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ABE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74B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42</w:t>
            </w:r>
          </w:p>
        </w:tc>
      </w:tr>
      <w:tr w:rsidR="00CF5BC6" w:rsidRPr="00CF5BC6" w14:paraId="0E97B950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5557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L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B5F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540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1F7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AAB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2F8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19B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674</w:t>
            </w:r>
          </w:p>
        </w:tc>
      </w:tr>
      <w:tr w:rsidR="00CF5BC6" w:rsidRPr="00CF5BC6" w14:paraId="531A2C50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CEE87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XCL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7A14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34B4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9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ADF5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8026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4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1CAF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353F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07</w:t>
            </w:r>
          </w:p>
        </w:tc>
      </w:tr>
      <w:tr w:rsidR="00CF5BC6" w:rsidRPr="00017E5E" w14:paraId="35A28EA7" w14:textId="77777777" w:rsidTr="00CF5BC6">
        <w:trPr>
          <w:trHeight w:val="269"/>
        </w:trPr>
        <w:tc>
          <w:tcPr>
            <w:tcW w:w="5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2C84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iomarkers of monocyte/macrophage activa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698BF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AF2C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05552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5F80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97BE2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CF5BC6" w:rsidRPr="00CF5BC6" w14:paraId="527BB1A7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78C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D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670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FBA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823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99E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3FA9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9F7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99</w:t>
            </w:r>
          </w:p>
        </w:tc>
      </w:tr>
      <w:tr w:rsidR="00CF5BC6" w:rsidRPr="00CF5BC6" w14:paraId="0954CBD5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B3A51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D16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92FC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AFD5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3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521B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A09D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5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78F8F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B4BB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19</w:t>
            </w:r>
          </w:p>
        </w:tc>
      </w:tr>
      <w:tr w:rsidR="00CF5BC6" w:rsidRPr="00CF5BC6" w14:paraId="6F285F91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C52C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iomarkers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of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agulopathy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0165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6D15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95629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B4A2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852D2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E12EA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CF5BC6" w:rsidRPr="00CF5BC6" w14:paraId="1D9DCDF0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1F3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-dim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077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D21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C9B8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4EE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544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1502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07</w:t>
            </w:r>
          </w:p>
        </w:tc>
      </w:tr>
      <w:tr w:rsidR="00CF5BC6" w:rsidRPr="00CF5BC6" w14:paraId="35E8EB6F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2C5B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issue-Fact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736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0AA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1571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694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228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0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B5C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84</w:t>
            </w:r>
          </w:p>
        </w:tc>
      </w:tr>
      <w:tr w:rsidR="00CF5BC6" w:rsidRPr="00CF5BC6" w14:paraId="26866A57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C2E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hrombomoduli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55D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9E4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D1C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6E6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4EF7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8176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31</w:t>
            </w:r>
          </w:p>
        </w:tc>
      </w:tr>
      <w:tr w:rsidR="00CF5BC6" w:rsidRPr="00CF5BC6" w14:paraId="4BBFE036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4D9F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ntithrombin</w:t>
            </w:r>
            <w:proofErr w:type="spellEnd"/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-II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813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D426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A65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776E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7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7B4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DF43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305</w:t>
            </w:r>
          </w:p>
        </w:tc>
      </w:tr>
      <w:tr w:rsidR="00CF5BC6" w:rsidRPr="00CF5BC6" w14:paraId="14087D29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94D6A" w14:textId="28F23F2D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</w:t>
            </w:r>
            <w:r w:rsidR="00017E5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V</w:t>
            </w: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M-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B8E2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98CA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4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54FF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744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22D60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38454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13</w:t>
            </w:r>
          </w:p>
        </w:tc>
      </w:tr>
      <w:tr w:rsidR="00CF5BC6" w:rsidRPr="00CF5BC6" w14:paraId="217EF9F4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63E13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iomarker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of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ut</w:t>
            </w:r>
            <w:proofErr w:type="spellEnd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proofErr w:type="spellStart"/>
            <w:r w:rsidRPr="00CF5B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ysfunction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7830DF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7D04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FDF19C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2AC1E5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D27F6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2E3EE" w14:textId="77777777" w:rsidR="00CF5BC6" w:rsidRPr="00CF5BC6" w:rsidRDefault="00CF5BC6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CF5BC6" w:rsidRPr="00CF5BC6" w14:paraId="1D2C9F7E" w14:textId="77777777" w:rsidTr="00CF5BC6">
        <w:trPr>
          <w:trHeight w:val="269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7CCFA" w14:textId="5515D878" w:rsidR="00CF5BC6" w:rsidRPr="00CF5BC6" w:rsidRDefault="00017E5E" w:rsidP="00CF5B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-</w:t>
            </w:r>
            <w:r w:rsidR="00CF5BC6"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ABP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F434D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A875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8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C4EEB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C72F9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59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39FFC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D651A" w14:textId="77777777" w:rsidR="00CF5BC6" w:rsidRPr="00CF5BC6" w:rsidRDefault="00CF5BC6" w:rsidP="00CF5B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CF5B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0.838</w:t>
            </w:r>
          </w:p>
        </w:tc>
      </w:tr>
    </w:tbl>
    <w:p w14:paraId="7FA4FF2F" w14:textId="15D3CEE4" w:rsidR="000248CA" w:rsidRDefault="000248CA">
      <w:pPr>
        <w:rPr>
          <w:lang w:val="en-US"/>
        </w:rPr>
      </w:pPr>
    </w:p>
    <w:p w14:paraId="1ABF745C" w14:textId="3A631A2C" w:rsidR="000248CA" w:rsidRDefault="000248CA">
      <w:pPr>
        <w:rPr>
          <w:rFonts w:cstheme="minorHAnsi"/>
          <w:lang w:val="en-US"/>
        </w:rPr>
      </w:pPr>
      <w:r w:rsidRPr="000248CA">
        <w:rPr>
          <w:rFonts w:cstheme="minorHAnsi"/>
          <w:b/>
          <w:bCs/>
          <w:lang w:val="en-US"/>
        </w:rPr>
        <w:lastRenderedPageBreak/>
        <w:t>Supplemental Figure 1</w:t>
      </w:r>
      <w:r w:rsidR="00B42BA3">
        <w:rPr>
          <w:rFonts w:cstheme="minorHAnsi"/>
          <w:b/>
          <w:bCs/>
          <w:lang w:val="en-US"/>
        </w:rPr>
        <w:t>.</w:t>
      </w:r>
      <w:r w:rsidRPr="000248CA">
        <w:rPr>
          <w:rFonts w:cstheme="minorHAnsi"/>
          <w:b/>
          <w:bCs/>
          <w:lang w:val="en-US"/>
        </w:rPr>
        <w:t xml:space="preserve"> </w:t>
      </w:r>
      <w:r w:rsidR="00B42BA3">
        <w:rPr>
          <w:rFonts w:cstheme="minorHAnsi"/>
          <w:lang w:val="en-US"/>
        </w:rPr>
        <w:t>Blood</w:t>
      </w:r>
      <w:r w:rsidRPr="000248CA">
        <w:rPr>
          <w:rFonts w:cstheme="minorHAnsi"/>
          <w:lang w:val="en-US"/>
        </w:rPr>
        <w:t xml:space="preserve"> hemoglobin </w:t>
      </w:r>
      <w:r>
        <w:rPr>
          <w:rFonts w:cstheme="minorHAnsi"/>
          <w:lang w:val="en-US"/>
        </w:rPr>
        <w:t xml:space="preserve">(A) </w:t>
      </w:r>
      <w:r w:rsidRPr="000248CA">
        <w:rPr>
          <w:rFonts w:cstheme="minorHAnsi"/>
          <w:lang w:val="en-US"/>
        </w:rPr>
        <w:t xml:space="preserve">and hematocrit </w:t>
      </w:r>
      <w:r>
        <w:rPr>
          <w:rFonts w:cstheme="minorHAnsi"/>
          <w:lang w:val="en-US"/>
        </w:rPr>
        <w:t xml:space="preserve">(B) </w:t>
      </w:r>
      <w:r w:rsidRPr="000248CA">
        <w:rPr>
          <w:rFonts w:cstheme="minorHAnsi"/>
          <w:lang w:val="en-US"/>
        </w:rPr>
        <w:t>in healthy volunteers and patients with severe community-acquired or COVID-19 pneumonia (LYMPHONIE study, 2018–2022)</w:t>
      </w:r>
    </w:p>
    <w:p w14:paraId="0E05BBE9" w14:textId="77777777" w:rsidR="00347EE2" w:rsidRPr="005F4C62" w:rsidRDefault="00347EE2" w:rsidP="00347EE2">
      <w:pPr>
        <w:spacing w:line="360" w:lineRule="auto"/>
        <w:jc w:val="both"/>
        <w:rPr>
          <w:rFonts w:cstheme="minorHAnsi"/>
          <w:lang w:val="en-US"/>
        </w:rPr>
      </w:pPr>
      <w:r w:rsidRPr="005F4C62">
        <w:rPr>
          <w:rFonts w:cstheme="minorHAnsi"/>
          <w:lang w:val="en-US"/>
        </w:rPr>
        <w:t>Data are presented as box-and-whisker plots and differences were analyzed using the Wilcoxon matched-pairs signed rank test and significance indicated as *, p &lt; .05; **, p &lt; .01; ***, p &lt; .001; ****, p &lt; .0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6"/>
        <w:gridCol w:w="6996"/>
      </w:tblGrid>
      <w:tr w:rsidR="000248CA" w14:paraId="2273787B" w14:textId="77777777" w:rsidTr="000248CA">
        <w:tc>
          <w:tcPr>
            <w:tcW w:w="6996" w:type="dxa"/>
          </w:tcPr>
          <w:p w14:paraId="6D800F95" w14:textId="77777777" w:rsidR="000248CA" w:rsidRDefault="000248CA">
            <w:pPr>
              <w:rPr>
                <w:rFonts w:cstheme="minorHAnsi"/>
                <w:b/>
                <w:bCs/>
                <w:lang w:val="en-US"/>
              </w:rPr>
            </w:pPr>
            <w:bookmarkStart w:id="1" w:name="_Hlk218004625"/>
            <w:r>
              <w:rPr>
                <w:rFonts w:cstheme="minorHAnsi"/>
                <w:b/>
                <w:bCs/>
                <w:lang w:val="en-US"/>
              </w:rPr>
              <w:t>A</w:t>
            </w:r>
          </w:p>
          <w:p w14:paraId="5F4769C5" w14:textId="20D0DD70" w:rsidR="000248CA" w:rsidRDefault="00347EE2" w:rsidP="000248C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object w:dxaOrig="3106" w:dyaOrig="5021" w14:anchorId="3AC0F3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6.65pt;height:317.55pt" o:ole="">
                  <v:imagedata r:id="rId4" o:title=""/>
                </v:shape>
                <o:OLEObject Type="Embed" ProgID="Prism10.Document" ShapeID="_x0000_i1025" DrawAspect="Content" ObjectID="_1830577487" r:id="rId5"/>
              </w:object>
            </w:r>
          </w:p>
        </w:tc>
        <w:tc>
          <w:tcPr>
            <w:tcW w:w="6996" w:type="dxa"/>
          </w:tcPr>
          <w:p w14:paraId="058CC97A" w14:textId="77777777" w:rsidR="000248CA" w:rsidRDefault="000248CA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B</w:t>
            </w:r>
          </w:p>
          <w:p w14:paraId="51B18621" w14:textId="2EE03B29" w:rsidR="000248CA" w:rsidRDefault="00347EE2" w:rsidP="000248C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object w:dxaOrig="3106" w:dyaOrig="5021" w14:anchorId="06F03ABC">
                <v:shape id="_x0000_i1026" type="#_x0000_t75" style="width:193.45pt;height:311.1pt" o:ole="">
                  <v:imagedata r:id="rId6" o:title=""/>
                </v:shape>
                <o:OLEObject Type="Embed" ProgID="Prism10.Document" ShapeID="_x0000_i1026" DrawAspect="Content" ObjectID="_1830577488" r:id="rId7"/>
              </w:object>
            </w:r>
          </w:p>
        </w:tc>
      </w:tr>
      <w:bookmarkEnd w:id="1"/>
    </w:tbl>
    <w:p w14:paraId="79B4D100" w14:textId="54C774A5" w:rsidR="000248CA" w:rsidRPr="000248CA" w:rsidRDefault="000248CA">
      <w:pPr>
        <w:rPr>
          <w:rFonts w:cstheme="minorHAnsi"/>
          <w:b/>
          <w:bCs/>
          <w:lang w:val="en-US"/>
        </w:rPr>
      </w:pPr>
    </w:p>
    <w:sectPr w:rsidR="000248CA" w:rsidRPr="000248CA" w:rsidSect="004E7FA5">
      <w:type w:val="nextPage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AC7"/>
    <w:rsid w:val="00017E5E"/>
    <w:rsid w:val="000248CA"/>
    <w:rsid w:val="00310D19"/>
    <w:rsid w:val="00347EE2"/>
    <w:rsid w:val="004D57E1"/>
    <w:rsid w:val="004E7FA5"/>
    <w:rsid w:val="007C5AC7"/>
    <w:rsid w:val="00920186"/>
    <w:rsid w:val="00B42BA3"/>
    <w:rsid w:val="00C336C8"/>
    <w:rsid w:val="00C33961"/>
    <w:rsid w:val="00C42195"/>
    <w:rsid w:val="00CF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F198467"/>
  <w15:chartTrackingRefBased/>
  <w15:docId w15:val="{39879556-0693-4431-A24F-7C33EA13E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A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A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A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A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A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A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A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A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A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A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A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4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Balasubramaniyan Thangavel</cp:lastModifiedBy>
  <cp:revision>7</cp:revision>
  <dcterms:created xsi:type="dcterms:W3CDTF">2025-08-08T16:17:00Z</dcterms:created>
  <dcterms:modified xsi:type="dcterms:W3CDTF">2026-01-22T03:28:00Z</dcterms:modified>
</cp:coreProperties>
</file>